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5EA" w:rsidRPr="00CE72A5" w:rsidRDefault="00480159" w:rsidP="008165EA">
      <w:pPr>
        <w:tabs>
          <w:tab w:val="left" w:pos="0"/>
        </w:tabs>
        <w:overflowPunct w:val="0"/>
        <w:autoSpaceDE w:val="0"/>
        <w:autoSpaceDN w:val="0"/>
        <w:adjustRightInd w:val="0"/>
        <w:spacing w:after="0" w:line="360" w:lineRule="auto"/>
        <w:ind w:left="1440" w:hanging="144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0"/>
          <w:lang w:val="en-US" w:eastAsia="da-DK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0"/>
          <w:lang w:val="en-US" w:eastAsia="da-DK"/>
        </w:rPr>
        <w:t xml:space="preserve">File S1: </w:t>
      </w:r>
      <w:r w:rsidR="008165EA" w:rsidRPr="00CE72A5">
        <w:rPr>
          <w:rFonts w:ascii="Times New Roman" w:eastAsia="Times New Roman" w:hAnsi="Times New Roman" w:cs="Times New Roman"/>
          <w:b/>
          <w:sz w:val="24"/>
          <w:szCs w:val="20"/>
          <w:lang w:val="en-US" w:eastAsia="da-DK"/>
        </w:rPr>
        <w:t>Sup</w:t>
      </w:r>
      <w:r>
        <w:rPr>
          <w:rFonts w:ascii="Times New Roman" w:eastAsia="Times New Roman" w:hAnsi="Times New Roman" w:cs="Times New Roman"/>
          <w:b/>
          <w:sz w:val="24"/>
          <w:szCs w:val="20"/>
          <w:lang w:val="en-US" w:eastAsia="da-DK"/>
        </w:rPr>
        <w:t>porting Information and Sup</w:t>
      </w:r>
      <w:r w:rsidR="008165EA" w:rsidRPr="00CE72A5">
        <w:rPr>
          <w:rFonts w:ascii="Times New Roman" w:eastAsia="Times New Roman" w:hAnsi="Times New Roman" w:cs="Times New Roman"/>
          <w:b/>
          <w:sz w:val="24"/>
          <w:szCs w:val="20"/>
          <w:lang w:val="en-US" w:eastAsia="da-DK"/>
        </w:rPr>
        <w:t>plementary Material</w:t>
      </w:r>
    </w:p>
    <w:p w:rsidR="008165EA" w:rsidRDefault="008165EA" w:rsidP="007D60E0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ind w:left="1440" w:hanging="1440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</w:pPr>
    </w:p>
    <w:p w:rsidR="008165EA" w:rsidRDefault="008165EA" w:rsidP="007D60E0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ind w:left="1440" w:hanging="1440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</w:pPr>
    </w:p>
    <w:p w:rsidR="00F54733" w:rsidRDefault="007D60E0" w:rsidP="008165EA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ind w:left="1440" w:hanging="1440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</w:pPr>
      <w:r w:rsidRPr="007D60E0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Table </w:t>
      </w:r>
      <w:r w:rsidR="00480159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S</w:t>
      </w:r>
      <w:r w:rsidRPr="007D60E0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1.</w:t>
      </w:r>
      <w:r w:rsidRPr="007D60E0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ab/>
      </w:r>
      <w:proofErr w:type="gramStart"/>
      <w:r w:rsidRPr="007D60E0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Calibration parameters and parameter settings for the SIMRAD EY500 </w:t>
      </w:r>
      <w:proofErr w:type="spellStart"/>
      <w:r w:rsidRPr="007D60E0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Vers</w:t>
      </w:r>
      <w:proofErr w:type="spellEnd"/>
      <w:r w:rsidRPr="007D60E0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.</w:t>
      </w:r>
      <w:proofErr w:type="gramEnd"/>
      <w:r w:rsidRPr="007D60E0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 5.0</w:t>
      </w:r>
      <w:r w:rsidR="008D03B5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 </w:t>
      </w:r>
      <w:r w:rsidRPr="007D60E0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mobile </w:t>
      </w:r>
      <w:proofErr w:type="spellStart"/>
      <w:r w:rsidRPr="007D60E0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hydroacoustic</w:t>
      </w:r>
      <w:proofErr w:type="spellEnd"/>
      <w:r w:rsidRPr="007D60E0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 </w:t>
      </w:r>
      <w:proofErr w:type="spellStart"/>
      <w:r w:rsidRPr="007D60E0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echosounder</w:t>
      </w:r>
      <w:proofErr w:type="spellEnd"/>
      <w:r w:rsidRPr="007D60E0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 </w:t>
      </w:r>
      <w:proofErr w:type="gramStart"/>
      <w:r w:rsidRPr="007D60E0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system</w:t>
      </w:r>
      <w:proofErr w:type="gramEnd"/>
      <w:r w:rsidRPr="007D60E0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 at the surveys DS1698, DS0197, and DS1295, as well as for the SEABIRD SBE 911+ CTD. </w:t>
      </w:r>
      <w:r w:rsidRPr="007D60E0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ab/>
      </w:r>
    </w:p>
    <w:p w:rsidR="00F54733" w:rsidRDefault="00F54733" w:rsidP="008165EA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ind w:left="1440" w:hanging="1440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</w:pPr>
    </w:p>
    <w:p w:rsidR="00240881" w:rsidRDefault="00240881" w:rsidP="008165EA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ind w:left="1440" w:hanging="1440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</w:pPr>
      <w:r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object w:dxaOrig="14785" w:dyaOrig="96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2.7pt;height:314.9pt" o:ole="">
            <v:imagedata r:id="rId7" o:title=""/>
          </v:shape>
          <o:OLEObject Type="Embed" ProgID="Excel.Sheet.12" ShapeID="_x0000_i1025" DrawAspect="Content" ObjectID="_1434108893" r:id="rId8"/>
        </w:object>
      </w:r>
    </w:p>
    <w:p w:rsidR="00240881" w:rsidRDefault="00240881" w:rsidP="008165EA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ind w:left="1440" w:hanging="1440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</w:pPr>
    </w:p>
    <w:p w:rsidR="00240881" w:rsidRDefault="00240881" w:rsidP="008165EA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ind w:left="1440" w:hanging="1440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</w:pPr>
    </w:p>
    <w:p w:rsidR="00F54733" w:rsidRDefault="00F54733" w:rsidP="008165EA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ind w:left="1440" w:hanging="1440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</w:pPr>
    </w:p>
    <w:p w:rsidR="00F54733" w:rsidRDefault="00F54733" w:rsidP="008165EA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ind w:left="1440" w:hanging="1440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</w:pPr>
    </w:p>
    <w:p w:rsidR="00F54733" w:rsidRDefault="00F54733" w:rsidP="008165EA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ind w:left="1440" w:hanging="1440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</w:pPr>
    </w:p>
    <w:p w:rsidR="00F54733" w:rsidRDefault="00F54733" w:rsidP="008165EA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ind w:left="1440" w:hanging="1440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</w:pPr>
    </w:p>
    <w:p w:rsidR="00F54733" w:rsidRDefault="00F54733" w:rsidP="008165EA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ind w:left="1440" w:hanging="1440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</w:pPr>
    </w:p>
    <w:p w:rsidR="00F54733" w:rsidRDefault="00F54733" w:rsidP="008165EA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ind w:left="1440" w:hanging="1440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</w:pPr>
    </w:p>
    <w:p w:rsidR="007D60E0" w:rsidRPr="007D60E0" w:rsidRDefault="007D60E0" w:rsidP="008165EA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ind w:left="1440" w:hanging="1440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</w:pPr>
      <w:r w:rsidRPr="007D60E0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ab/>
      </w:r>
    </w:p>
    <w:p w:rsidR="007D60E0" w:rsidRPr="008D03B5" w:rsidRDefault="007D60E0" w:rsidP="007D60E0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</w:pPr>
    </w:p>
    <w:p w:rsidR="000639E5" w:rsidRDefault="000639E5" w:rsidP="007D60E0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</w:pPr>
    </w:p>
    <w:p w:rsidR="000639E5" w:rsidRDefault="000639E5" w:rsidP="007D60E0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</w:pPr>
    </w:p>
    <w:p w:rsidR="000639E5" w:rsidRDefault="000639E5" w:rsidP="007D60E0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</w:pPr>
    </w:p>
    <w:p w:rsidR="000639E5" w:rsidRDefault="000639E5" w:rsidP="007D60E0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</w:pPr>
    </w:p>
    <w:p w:rsidR="000639E5" w:rsidRDefault="000639E5" w:rsidP="007D60E0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</w:pPr>
    </w:p>
    <w:p w:rsidR="000639E5" w:rsidRDefault="000639E5" w:rsidP="007D60E0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</w:pPr>
    </w:p>
    <w:p w:rsidR="000639E5" w:rsidRDefault="000639E5" w:rsidP="000639E5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</w:pPr>
    </w:p>
    <w:p w:rsidR="000639E5" w:rsidRDefault="000639E5" w:rsidP="000639E5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ind w:left="1440" w:hanging="1440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sectPr w:rsidR="000639E5" w:rsidSect="00E20F34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:rsidR="000639E5" w:rsidRDefault="000639E5" w:rsidP="000639E5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ind w:left="1440" w:hanging="1440"/>
        <w:jc w:val="both"/>
        <w:textAlignment w:val="baseline"/>
        <w:rPr>
          <w:rFonts w:ascii="Times-Roman" w:eastAsia="Times New Roman" w:hAnsi="Times-Roman" w:cs="Times-Roman"/>
          <w:sz w:val="24"/>
          <w:szCs w:val="24"/>
          <w:lang w:val="en-US" w:eastAsia="da-DK"/>
        </w:rPr>
      </w:pPr>
      <w:r w:rsidRPr="007D60E0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lastRenderedPageBreak/>
        <w:t xml:space="preserve">Table </w:t>
      </w:r>
      <w:r w:rsidR="00480159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S</w:t>
      </w:r>
      <w:r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2</w:t>
      </w:r>
      <w:r w:rsidR="001B4FE5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.</w:t>
      </w:r>
      <w:r w:rsidRPr="007D60E0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ab/>
        <w:t xml:space="preserve">Generalized linear model </w:t>
      </w:r>
      <w:r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maximum likelihood parameter estimates of </w:t>
      </w:r>
      <w:r w:rsidRPr="007D60E0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CPUE </w:t>
      </w:r>
      <w:r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by using the SAS GENMOD Procedure for the statistical model 1 (Eq. </w:t>
      </w:r>
      <w:r w:rsidR="00D618F4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2</w:t>
      </w:r>
      <w:r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), </w:t>
      </w:r>
      <w:r w:rsidRPr="000639E5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modified to only include the dependent variables year, quarter, salinity and temperature. Bottom depth is not</w:t>
      </w:r>
      <w:r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 </w:t>
      </w:r>
      <w:r w:rsidRPr="000639E5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included as this is correlated to salinity and temperature.</w:t>
      </w:r>
      <w:r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 T</w:t>
      </w:r>
      <w:r w:rsidRPr="007D60E0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he negative binomial dispersion parameter estimated by maximum likelihood</w:t>
      </w:r>
      <w:r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. Results of density and distribution patterns are shown from several model runs of catch rates for each of the </w:t>
      </w:r>
      <w:r w:rsidR="00E21862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juvenile </w:t>
      </w:r>
      <w:r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cod length groups</w:t>
      </w:r>
      <w:r w:rsidR="00F74D9D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:</w:t>
      </w:r>
      <w:r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 </w:t>
      </w:r>
      <w:r w:rsidR="00F74D9D" w:rsidRPr="002C4477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0-5 cm (incl. 5 cm): </w:t>
      </w:r>
      <w:proofErr w:type="spellStart"/>
      <w:r w:rsidR="00F74D9D" w:rsidRPr="002C4477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len</w:t>
      </w:r>
      <w:proofErr w:type="spellEnd"/>
      <w:r w:rsidR="00F74D9D" w:rsidRPr="002C4477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=3</w:t>
      </w:r>
      <w:r w:rsidR="00F74D9D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,</w:t>
      </w:r>
      <w:r w:rsidR="00F74D9D" w:rsidRPr="002C4477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 5-10 cm: </w:t>
      </w:r>
      <w:proofErr w:type="spellStart"/>
      <w:r w:rsidR="00F74D9D" w:rsidRPr="002C4477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len</w:t>
      </w:r>
      <w:proofErr w:type="spellEnd"/>
      <w:r w:rsidR="00F74D9D" w:rsidRPr="002C4477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=8</w:t>
      </w:r>
      <w:r w:rsidR="00F74D9D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,</w:t>
      </w:r>
      <w:r w:rsidR="00F74D9D" w:rsidRPr="002C4477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 10-15 cm: </w:t>
      </w:r>
      <w:proofErr w:type="spellStart"/>
      <w:r w:rsidR="00F74D9D" w:rsidRPr="002C4477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len</w:t>
      </w:r>
      <w:proofErr w:type="spellEnd"/>
      <w:r w:rsidR="00F74D9D" w:rsidRPr="002C4477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=13</w:t>
      </w:r>
      <w:r w:rsidR="00F74D9D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,</w:t>
      </w:r>
      <w:r w:rsidR="00F74D9D" w:rsidRPr="002C4477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 </w:t>
      </w:r>
      <w:r w:rsidR="00E21862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and </w:t>
      </w:r>
      <w:r w:rsidR="00F74D9D" w:rsidRPr="002C4477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15-20 cm: </w:t>
      </w:r>
      <w:proofErr w:type="spellStart"/>
      <w:r w:rsidR="00F74D9D" w:rsidRPr="002C4477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len</w:t>
      </w:r>
      <w:proofErr w:type="spellEnd"/>
      <w:r w:rsidR="00F74D9D" w:rsidRPr="002C4477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=18</w:t>
      </w:r>
      <w:r w:rsidRPr="007D60E0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.</w:t>
      </w:r>
      <w:r w:rsidR="00E21862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 T</w:t>
      </w:r>
      <w:r w:rsidR="00E21862" w:rsidRPr="00E21862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he bottom temperature variable is stratified as 2</w:t>
      </w:r>
      <w:proofErr w:type="gramStart"/>
      <w:r w:rsidR="00E21862" w:rsidRPr="00E21862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=(</w:t>
      </w:r>
      <w:proofErr w:type="gramEnd"/>
      <w:r w:rsidR="00E21862" w:rsidRPr="00E21862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&lt;=5˚C), 7=(5-10˚C); 15=(&gt;10˚C)</w:t>
      </w:r>
      <w:r w:rsidR="00E21862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, and </w:t>
      </w:r>
      <w:r w:rsidR="00E21862" w:rsidRPr="00E21862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bottom salinity is stratified as 10=(&lt;=15 </w:t>
      </w:r>
      <w:proofErr w:type="spellStart"/>
      <w:r w:rsidR="00E21862" w:rsidRPr="00E21862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psu</w:t>
      </w:r>
      <w:proofErr w:type="spellEnd"/>
      <w:r w:rsidR="00E21862" w:rsidRPr="00E21862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) and 20=(&gt;15 </w:t>
      </w:r>
      <w:proofErr w:type="spellStart"/>
      <w:r w:rsidR="00E21862" w:rsidRPr="00E21862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psu</w:t>
      </w:r>
      <w:proofErr w:type="spellEnd"/>
      <w:r w:rsidR="00E21862" w:rsidRPr="00E21862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 xml:space="preserve">). </w:t>
      </w:r>
      <w:r w:rsidRPr="007D60E0"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  <w:t>Model statistics are given with standard error estimated according to the model estimates, and the T</w:t>
      </w:r>
      <w:r w:rsidRPr="007D60E0">
        <w:rPr>
          <w:rFonts w:ascii="Times-Roman" w:eastAsia="Times New Roman" w:hAnsi="Times-Roman" w:cs="Times-Roman"/>
          <w:sz w:val="24"/>
          <w:szCs w:val="24"/>
          <w:lang w:val="en-US" w:eastAsia="da-DK"/>
        </w:rPr>
        <w:t>ype3 contrast is used</w:t>
      </w:r>
      <w:r>
        <w:rPr>
          <w:rFonts w:ascii="Times-Roman" w:eastAsia="Times New Roman" w:hAnsi="Times-Roman" w:cs="Times-Roman"/>
          <w:sz w:val="24"/>
          <w:szCs w:val="24"/>
          <w:lang w:val="en-US" w:eastAsia="da-DK"/>
        </w:rPr>
        <w:t xml:space="preserve"> for each run</w:t>
      </w:r>
      <w:r w:rsidRPr="007D60E0">
        <w:rPr>
          <w:rFonts w:ascii="Times-Roman" w:eastAsia="Times New Roman" w:hAnsi="Times-Roman" w:cs="Times-Roman"/>
          <w:sz w:val="24"/>
          <w:szCs w:val="24"/>
          <w:lang w:val="en-US" w:eastAsia="da-DK"/>
        </w:rPr>
        <w:t xml:space="preserve">.  </w:t>
      </w:r>
    </w:p>
    <w:p w:rsidR="000639E5" w:rsidRDefault="000639E5" w:rsidP="000639E5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-Roman" w:eastAsia="Times New Roman" w:hAnsi="Times-Roman" w:cs="Times-Roman"/>
          <w:sz w:val="24"/>
          <w:szCs w:val="24"/>
          <w:lang w:val="en-US" w:eastAsia="da-DK"/>
        </w:rPr>
      </w:pPr>
    </w:p>
    <w:p w:rsidR="00240881" w:rsidRDefault="00240881" w:rsidP="000639E5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-Roman" w:eastAsia="Times New Roman" w:hAnsi="Times-Roman" w:cs="Times-Roman"/>
          <w:sz w:val="24"/>
          <w:szCs w:val="24"/>
          <w:lang w:val="en-US" w:eastAsia="da-DK"/>
        </w:rPr>
      </w:pPr>
      <w:r>
        <w:rPr>
          <w:rFonts w:ascii="Times-Roman" w:eastAsia="Times New Roman" w:hAnsi="Times-Roman" w:cs="Times-Roman"/>
          <w:sz w:val="24"/>
          <w:szCs w:val="24"/>
          <w:lang w:val="en-US" w:eastAsia="da-DK"/>
        </w:rPr>
        <w:object w:dxaOrig="27789" w:dyaOrig="8470">
          <v:shape id="_x0000_i1026" type="#_x0000_t75" style="width:669.9pt;height:204.1pt" o:ole="">
            <v:imagedata r:id="rId9" o:title=""/>
          </v:shape>
          <o:OLEObject Type="Embed" ProgID="Excel.Sheet.12" ShapeID="_x0000_i1026" DrawAspect="Content" ObjectID="_1434108894" r:id="rId10"/>
        </w:object>
      </w:r>
    </w:p>
    <w:p w:rsidR="00240881" w:rsidRDefault="00240881" w:rsidP="000639E5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-Roman" w:eastAsia="Times New Roman" w:hAnsi="Times-Roman" w:cs="Times-Roman"/>
          <w:sz w:val="24"/>
          <w:szCs w:val="24"/>
          <w:lang w:val="en-US" w:eastAsia="da-DK"/>
        </w:rPr>
      </w:pPr>
    </w:p>
    <w:p w:rsidR="00240881" w:rsidRDefault="00240881" w:rsidP="000639E5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-Roman" w:eastAsia="Times New Roman" w:hAnsi="Times-Roman" w:cs="Times-Roman"/>
          <w:sz w:val="24"/>
          <w:szCs w:val="24"/>
          <w:lang w:val="en-US" w:eastAsia="da-DK"/>
        </w:rPr>
      </w:pPr>
    </w:p>
    <w:p w:rsidR="00240881" w:rsidRPr="007D60E0" w:rsidRDefault="00240881" w:rsidP="000639E5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-Roman" w:eastAsia="Times New Roman" w:hAnsi="Times-Roman" w:cs="Times-Roman"/>
          <w:sz w:val="24"/>
          <w:szCs w:val="24"/>
          <w:lang w:val="en-US" w:eastAsia="da-DK"/>
        </w:rPr>
      </w:pPr>
    </w:p>
    <w:p w:rsidR="000639E5" w:rsidRPr="007D60E0" w:rsidRDefault="000639E5" w:rsidP="000639E5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</w:pPr>
    </w:p>
    <w:p w:rsidR="000639E5" w:rsidRDefault="000639E5" w:rsidP="000639E5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</w:pPr>
    </w:p>
    <w:p w:rsidR="000639E5" w:rsidRDefault="000639E5" w:rsidP="000639E5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</w:pPr>
    </w:p>
    <w:p w:rsidR="00374967" w:rsidRDefault="00374967" w:rsidP="00480159">
      <w:pPr>
        <w:tabs>
          <w:tab w:val="left" w:pos="0"/>
        </w:tabs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val="en-US" w:eastAsia="da-DK"/>
        </w:rPr>
      </w:pPr>
    </w:p>
    <w:sectPr w:rsidR="00374967" w:rsidSect="00480159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Pro">
    <w:altName w:val="Meta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A0100"/>
    <w:multiLevelType w:val="hybridMultilevel"/>
    <w:tmpl w:val="AF6E9E7A"/>
    <w:lvl w:ilvl="0" w:tplc="28244F2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i w:val="0"/>
        <w:sz w:val="20"/>
        <w:szCs w:val="20"/>
        <w:lang w:val="en-GB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7A4029F5"/>
    <w:multiLevelType w:val="hybridMultilevel"/>
    <w:tmpl w:val="2E4EBB2E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A46"/>
    <w:rsid w:val="00003374"/>
    <w:rsid w:val="0001129D"/>
    <w:rsid w:val="00014BE6"/>
    <w:rsid w:val="00033C86"/>
    <w:rsid w:val="000424B8"/>
    <w:rsid w:val="0005457F"/>
    <w:rsid w:val="00061116"/>
    <w:rsid w:val="000639E5"/>
    <w:rsid w:val="0006656C"/>
    <w:rsid w:val="0007502C"/>
    <w:rsid w:val="000852CF"/>
    <w:rsid w:val="000956C1"/>
    <w:rsid w:val="000A0E89"/>
    <w:rsid w:val="000A1380"/>
    <w:rsid w:val="000A32F9"/>
    <w:rsid w:val="000D1C88"/>
    <w:rsid w:val="000D3A56"/>
    <w:rsid w:val="00105FAE"/>
    <w:rsid w:val="00107D12"/>
    <w:rsid w:val="00111735"/>
    <w:rsid w:val="001155E6"/>
    <w:rsid w:val="00115A62"/>
    <w:rsid w:val="001735A1"/>
    <w:rsid w:val="00175505"/>
    <w:rsid w:val="001840C0"/>
    <w:rsid w:val="001B4FE5"/>
    <w:rsid w:val="001B548F"/>
    <w:rsid w:val="001D0D8E"/>
    <w:rsid w:val="001D672E"/>
    <w:rsid w:val="001D70AF"/>
    <w:rsid w:val="001F1A1C"/>
    <w:rsid w:val="001F311C"/>
    <w:rsid w:val="00200C07"/>
    <w:rsid w:val="00201CA8"/>
    <w:rsid w:val="00203DF6"/>
    <w:rsid w:val="00204649"/>
    <w:rsid w:val="00211791"/>
    <w:rsid w:val="00212F6D"/>
    <w:rsid w:val="00220D02"/>
    <w:rsid w:val="0022206E"/>
    <w:rsid w:val="00225B9C"/>
    <w:rsid w:val="00240881"/>
    <w:rsid w:val="002522EF"/>
    <w:rsid w:val="00257580"/>
    <w:rsid w:val="002778F0"/>
    <w:rsid w:val="002822CB"/>
    <w:rsid w:val="00285300"/>
    <w:rsid w:val="00290784"/>
    <w:rsid w:val="002A0A46"/>
    <w:rsid w:val="002A1E93"/>
    <w:rsid w:val="002A6B98"/>
    <w:rsid w:val="002A791D"/>
    <w:rsid w:val="002C4477"/>
    <w:rsid w:val="002C458E"/>
    <w:rsid w:val="002C4A21"/>
    <w:rsid w:val="002D56C8"/>
    <w:rsid w:val="002E24B9"/>
    <w:rsid w:val="00303764"/>
    <w:rsid w:val="003159A6"/>
    <w:rsid w:val="00326C59"/>
    <w:rsid w:val="00336AE3"/>
    <w:rsid w:val="00337020"/>
    <w:rsid w:val="00337241"/>
    <w:rsid w:val="00343B65"/>
    <w:rsid w:val="00371076"/>
    <w:rsid w:val="00374967"/>
    <w:rsid w:val="00384603"/>
    <w:rsid w:val="00384946"/>
    <w:rsid w:val="00384C78"/>
    <w:rsid w:val="003A474E"/>
    <w:rsid w:val="003B0E1B"/>
    <w:rsid w:val="003B3438"/>
    <w:rsid w:val="003C26FB"/>
    <w:rsid w:val="003E0327"/>
    <w:rsid w:val="003E3E32"/>
    <w:rsid w:val="003E7BC4"/>
    <w:rsid w:val="00402BD4"/>
    <w:rsid w:val="00410125"/>
    <w:rsid w:val="004464B0"/>
    <w:rsid w:val="004518C5"/>
    <w:rsid w:val="00463608"/>
    <w:rsid w:val="0046388F"/>
    <w:rsid w:val="00470C27"/>
    <w:rsid w:val="00471B1B"/>
    <w:rsid w:val="00473134"/>
    <w:rsid w:val="00480159"/>
    <w:rsid w:val="00482A45"/>
    <w:rsid w:val="00482FC7"/>
    <w:rsid w:val="0048603C"/>
    <w:rsid w:val="00486B6F"/>
    <w:rsid w:val="004A0D8F"/>
    <w:rsid w:val="004A664A"/>
    <w:rsid w:val="004B32E0"/>
    <w:rsid w:val="004B3540"/>
    <w:rsid w:val="004B4AA1"/>
    <w:rsid w:val="004C780B"/>
    <w:rsid w:val="004D5772"/>
    <w:rsid w:val="004E124D"/>
    <w:rsid w:val="004E1BF1"/>
    <w:rsid w:val="004E31B9"/>
    <w:rsid w:val="00503F87"/>
    <w:rsid w:val="00520790"/>
    <w:rsid w:val="00523AAC"/>
    <w:rsid w:val="00536230"/>
    <w:rsid w:val="00536DCB"/>
    <w:rsid w:val="00557C00"/>
    <w:rsid w:val="005704C4"/>
    <w:rsid w:val="005722F6"/>
    <w:rsid w:val="00580B0E"/>
    <w:rsid w:val="00585428"/>
    <w:rsid w:val="00594AD5"/>
    <w:rsid w:val="005A0874"/>
    <w:rsid w:val="005A4203"/>
    <w:rsid w:val="005B277F"/>
    <w:rsid w:val="005C3F39"/>
    <w:rsid w:val="005E26D6"/>
    <w:rsid w:val="005F6216"/>
    <w:rsid w:val="00612246"/>
    <w:rsid w:val="00623696"/>
    <w:rsid w:val="006261E4"/>
    <w:rsid w:val="00630926"/>
    <w:rsid w:val="006362E2"/>
    <w:rsid w:val="006429F6"/>
    <w:rsid w:val="00646BE4"/>
    <w:rsid w:val="00653FBE"/>
    <w:rsid w:val="00673C2C"/>
    <w:rsid w:val="006808B9"/>
    <w:rsid w:val="00682F67"/>
    <w:rsid w:val="00686B4C"/>
    <w:rsid w:val="0069039D"/>
    <w:rsid w:val="00694F4F"/>
    <w:rsid w:val="006B1879"/>
    <w:rsid w:val="006C7E27"/>
    <w:rsid w:val="006D5B18"/>
    <w:rsid w:val="006E2DF0"/>
    <w:rsid w:val="006E5409"/>
    <w:rsid w:val="006F576A"/>
    <w:rsid w:val="00715CBC"/>
    <w:rsid w:val="00717899"/>
    <w:rsid w:val="00746F00"/>
    <w:rsid w:val="00747A6C"/>
    <w:rsid w:val="0076774F"/>
    <w:rsid w:val="007701FF"/>
    <w:rsid w:val="007846C1"/>
    <w:rsid w:val="0079656C"/>
    <w:rsid w:val="007A5F9A"/>
    <w:rsid w:val="007D60E0"/>
    <w:rsid w:val="007E0855"/>
    <w:rsid w:val="007E63BE"/>
    <w:rsid w:val="007E6EED"/>
    <w:rsid w:val="008035AD"/>
    <w:rsid w:val="008165EA"/>
    <w:rsid w:val="00820291"/>
    <w:rsid w:val="008302BC"/>
    <w:rsid w:val="00856BC3"/>
    <w:rsid w:val="008706D9"/>
    <w:rsid w:val="00887796"/>
    <w:rsid w:val="00890D89"/>
    <w:rsid w:val="008965C8"/>
    <w:rsid w:val="008A6606"/>
    <w:rsid w:val="008B118A"/>
    <w:rsid w:val="008B141E"/>
    <w:rsid w:val="008B5701"/>
    <w:rsid w:val="008D03B5"/>
    <w:rsid w:val="008D0F13"/>
    <w:rsid w:val="008D2510"/>
    <w:rsid w:val="00902DA8"/>
    <w:rsid w:val="00903DD9"/>
    <w:rsid w:val="0091290B"/>
    <w:rsid w:val="00916E1E"/>
    <w:rsid w:val="00924024"/>
    <w:rsid w:val="00932878"/>
    <w:rsid w:val="00965E86"/>
    <w:rsid w:val="00973A83"/>
    <w:rsid w:val="0098708C"/>
    <w:rsid w:val="00987129"/>
    <w:rsid w:val="009908E1"/>
    <w:rsid w:val="009A221F"/>
    <w:rsid w:val="009B189F"/>
    <w:rsid w:val="009E0B43"/>
    <w:rsid w:val="009F5C61"/>
    <w:rsid w:val="00A157EA"/>
    <w:rsid w:val="00A22CC3"/>
    <w:rsid w:val="00A246DB"/>
    <w:rsid w:val="00A2568C"/>
    <w:rsid w:val="00A40D6D"/>
    <w:rsid w:val="00A73710"/>
    <w:rsid w:val="00A77F0E"/>
    <w:rsid w:val="00A80581"/>
    <w:rsid w:val="00A80E72"/>
    <w:rsid w:val="00A80F12"/>
    <w:rsid w:val="00A870E7"/>
    <w:rsid w:val="00A91A4D"/>
    <w:rsid w:val="00A93733"/>
    <w:rsid w:val="00A9769C"/>
    <w:rsid w:val="00AA3C7D"/>
    <w:rsid w:val="00AA75FD"/>
    <w:rsid w:val="00AB2DB7"/>
    <w:rsid w:val="00AF0EDE"/>
    <w:rsid w:val="00AF6024"/>
    <w:rsid w:val="00B21DFB"/>
    <w:rsid w:val="00B26060"/>
    <w:rsid w:val="00B33F6F"/>
    <w:rsid w:val="00B40149"/>
    <w:rsid w:val="00B5393E"/>
    <w:rsid w:val="00B63232"/>
    <w:rsid w:val="00B65C5F"/>
    <w:rsid w:val="00B875A7"/>
    <w:rsid w:val="00B95020"/>
    <w:rsid w:val="00BC48A3"/>
    <w:rsid w:val="00BD4B21"/>
    <w:rsid w:val="00BD7944"/>
    <w:rsid w:val="00C02C50"/>
    <w:rsid w:val="00C14C3A"/>
    <w:rsid w:val="00C24525"/>
    <w:rsid w:val="00C355FB"/>
    <w:rsid w:val="00C41A46"/>
    <w:rsid w:val="00C5740B"/>
    <w:rsid w:val="00C75220"/>
    <w:rsid w:val="00C777DB"/>
    <w:rsid w:val="00C80800"/>
    <w:rsid w:val="00C846B5"/>
    <w:rsid w:val="00C84839"/>
    <w:rsid w:val="00C84C1C"/>
    <w:rsid w:val="00C86750"/>
    <w:rsid w:val="00CA1633"/>
    <w:rsid w:val="00CA3219"/>
    <w:rsid w:val="00CB1564"/>
    <w:rsid w:val="00CB737E"/>
    <w:rsid w:val="00CB7B9C"/>
    <w:rsid w:val="00CC1478"/>
    <w:rsid w:val="00CD2682"/>
    <w:rsid w:val="00CD2BB7"/>
    <w:rsid w:val="00CE304F"/>
    <w:rsid w:val="00CE72A5"/>
    <w:rsid w:val="00D11373"/>
    <w:rsid w:val="00D22615"/>
    <w:rsid w:val="00D56562"/>
    <w:rsid w:val="00D618F4"/>
    <w:rsid w:val="00D62DB3"/>
    <w:rsid w:val="00D63D63"/>
    <w:rsid w:val="00D7287B"/>
    <w:rsid w:val="00D747B3"/>
    <w:rsid w:val="00D873F6"/>
    <w:rsid w:val="00D90D5F"/>
    <w:rsid w:val="00DA38C0"/>
    <w:rsid w:val="00DC6C7F"/>
    <w:rsid w:val="00DD110F"/>
    <w:rsid w:val="00DE14E3"/>
    <w:rsid w:val="00DE412A"/>
    <w:rsid w:val="00DE5E71"/>
    <w:rsid w:val="00DF02CA"/>
    <w:rsid w:val="00DF5914"/>
    <w:rsid w:val="00DF709C"/>
    <w:rsid w:val="00E07D31"/>
    <w:rsid w:val="00E16A6F"/>
    <w:rsid w:val="00E20EDC"/>
    <w:rsid w:val="00E20F34"/>
    <w:rsid w:val="00E21576"/>
    <w:rsid w:val="00E21862"/>
    <w:rsid w:val="00E25C90"/>
    <w:rsid w:val="00E37FDF"/>
    <w:rsid w:val="00E43366"/>
    <w:rsid w:val="00E46975"/>
    <w:rsid w:val="00E610B1"/>
    <w:rsid w:val="00E66B26"/>
    <w:rsid w:val="00E73B08"/>
    <w:rsid w:val="00EA027F"/>
    <w:rsid w:val="00EB5307"/>
    <w:rsid w:val="00EB61AB"/>
    <w:rsid w:val="00EE62E2"/>
    <w:rsid w:val="00EE6EAB"/>
    <w:rsid w:val="00EE7723"/>
    <w:rsid w:val="00EF32B8"/>
    <w:rsid w:val="00EF5BD2"/>
    <w:rsid w:val="00EF6A1B"/>
    <w:rsid w:val="00F1001C"/>
    <w:rsid w:val="00F12BA8"/>
    <w:rsid w:val="00F24E9C"/>
    <w:rsid w:val="00F2527E"/>
    <w:rsid w:val="00F33F4B"/>
    <w:rsid w:val="00F4412F"/>
    <w:rsid w:val="00F44522"/>
    <w:rsid w:val="00F54733"/>
    <w:rsid w:val="00F552EE"/>
    <w:rsid w:val="00F641DE"/>
    <w:rsid w:val="00F74D9D"/>
    <w:rsid w:val="00F770C0"/>
    <w:rsid w:val="00F964FB"/>
    <w:rsid w:val="00F969D0"/>
    <w:rsid w:val="00FC1527"/>
    <w:rsid w:val="00FD5685"/>
    <w:rsid w:val="00FD7F4B"/>
    <w:rsid w:val="00FE0C41"/>
    <w:rsid w:val="00FE216B"/>
    <w:rsid w:val="00FE70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endnote text" w:uiPriority="0"/>
    <w:lsdException w:name="toa heading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rsid w:val="00C41A46"/>
    <w:rPr>
      <w:sz w:val="16"/>
      <w:szCs w:val="16"/>
    </w:rPr>
  </w:style>
  <w:style w:type="paragraph" w:styleId="Kommentartekst">
    <w:name w:val="annotation text"/>
    <w:basedOn w:val="Normal"/>
    <w:link w:val="KommentartekstTegn"/>
    <w:rsid w:val="00C41A46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customStyle="1" w:styleId="KommentartekstTegn">
    <w:name w:val="Kommentartekst Tegn"/>
    <w:basedOn w:val="Standardskrifttypeiafsnit"/>
    <w:link w:val="Kommentartekst"/>
    <w:rsid w:val="00C41A46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Markeringsbobletekst">
    <w:name w:val="Balloon Text"/>
    <w:basedOn w:val="Normal"/>
    <w:link w:val="MarkeringsbobletekstTegn"/>
    <w:unhideWhenUsed/>
    <w:rsid w:val="00C41A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rsid w:val="00C41A46"/>
    <w:rPr>
      <w:rFonts w:ascii="Tahoma" w:hAnsi="Tahoma" w:cs="Tahoma"/>
      <w:sz w:val="16"/>
      <w:szCs w:val="16"/>
    </w:rPr>
  </w:style>
  <w:style w:type="character" w:styleId="Pladsholdertekst">
    <w:name w:val="Placeholder Text"/>
    <w:basedOn w:val="Standardskrifttypeiafsnit"/>
    <w:uiPriority w:val="99"/>
    <w:semiHidden/>
    <w:rsid w:val="00EF5BD2"/>
    <w:rPr>
      <w:color w:val="808080"/>
    </w:rPr>
  </w:style>
  <w:style w:type="numbering" w:customStyle="1" w:styleId="Ingenoversigt1">
    <w:name w:val="Ingen oversigt1"/>
    <w:next w:val="Ingenoversigt"/>
    <w:semiHidden/>
    <w:rsid w:val="002C4477"/>
  </w:style>
  <w:style w:type="paragraph" w:styleId="Indholdsfortegnelse8">
    <w:name w:val="toc 8"/>
    <w:basedOn w:val="Normal"/>
    <w:next w:val="Normal"/>
    <w:semiHidden/>
    <w:rsid w:val="002C4477"/>
    <w:pPr>
      <w:tabs>
        <w:tab w:val="right" w:pos="9360"/>
      </w:tabs>
      <w:overflowPunct w:val="0"/>
      <w:autoSpaceDE w:val="0"/>
      <w:autoSpaceDN w:val="0"/>
      <w:adjustRightInd w:val="0"/>
      <w:spacing w:after="0" w:line="240" w:lineRule="auto"/>
      <w:ind w:left="720" w:hanging="720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Indholdsfortegnelse7">
    <w:name w:val="toc 7"/>
    <w:basedOn w:val="Normal"/>
    <w:next w:val="Normal"/>
    <w:semiHidden/>
    <w:rsid w:val="002C4477"/>
    <w:pPr>
      <w:overflowPunct w:val="0"/>
      <w:autoSpaceDE w:val="0"/>
      <w:autoSpaceDN w:val="0"/>
      <w:adjustRightInd w:val="0"/>
      <w:spacing w:after="0" w:line="240" w:lineRule="auto"/>
      <w:ind w:left="720" w:hanging="720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Indholdsfortegnelse6">
    <w:name w:val="toc 6"/>
    <w:basedOn w:val="Normal"/>
    <w:next w:val="Normal"/>
    <w:semiHidden/>
    <w:rsid w:val="002C4477"/>
    <w:pPr>
      <w:tabs>
        <w:tab w:val="right" w:pos="9360"/>
      </w:tabs>
      <w:overflowPunct w:val="0"/>
      <w:autoSpaceDE w:val="0"/>
      <w:autoSpaceDN w:val="0"/>
      <w:adjustRightInd w:val="0"/>
      <w:spacing w:after="0" w:line="240" w:lineRule="auto"/>
      <w:ind w:left="720" w:hanging="720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Indholdsfortegnelse5">
    <w:name w:val="toc 5"/>
    <w:basedOn w:val="Normal"/>
    <w:next w:val="Normal"/>
    <w:semiHidden/>
    <w:rsid w:val="002C4477"/>
    <w:pPr>
      <w:tabs>
        <w:tab w:val="right" w:leader="dot" w:pos="9360"/>
      </w:tabs>
      <w:overflowPunct w:val="0"/>
      <w:autoSpaceDE w:val="0"/>
      <w:autoSpaceDN w:val="0"/>
      <w:adjustRightInd w:val="0"/>
      <w:spacing w:after="0" w:line="240" w:lineRule="auto"/>
      <w:ind w:left="3600" w:right="720" w:hanging="720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Indholdsfortegnelse4">
    <w:name w:val="toc 4"/>
    <w:basedOn w:val="Normal"/>
    <w:next w:val="Normal"/>
    <w:semiHidden/>
    <w:rsid w:val="002C4477"/>
    <w:pPr>
      <w:tabs>
        <w:tab w:val="right" w:leader="dot" w:pos="9360"/>
      </w:tabs>
      <w:overflowPunct w:val="0"/>
      <w:autoSpaceDE w:val="0"/>
      <w:autoSpaceDN w:val="0"/>
      <w:adjustRightInd w:val="0"/>
      <w:spacing w:after="0" w:line="240" w:lineRule="auto"/>
      <w:ind w:left="2880" w:right="720" w:hanging="720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Indholdsfortegnelse3">
    <w:name w:val="toc 3"/>
    <w:basedOn w:val="Normal"/>
    <w:next w:val="Normal"/>
    <w:semiHidden/>
    <w:rsid w:val="002C4477"/>
    <w:pPr>
      <w:tabs>
        <w:tab w:val="right" w:leader="dot" w:pos="9360"/>
      </w:tabs>
      <w:overflowPunct w:val="0"/>
      <w:autoSpaceDE w:val="0"/>
      <w:autoSpaceDN w:val="0"/>
      <w:adjustRightInd w:val="0"/>
      <w:spacing w:after="0" w:line="240" w:lineRule="auto"/>
      <w:ind w:left="2160" w:right="720" w:hanging="720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Indholdsfortegnelse2">
    <w:name w:val="toc 2"/>
    <w:basedOn w:val="Normal"/>
    <w:next w:val="Normal"/>
    <w:semiHidden/>
    <w:rsid w:val="002C4477"/>
    <w:pPr>
      <w:tabs>
        <w:tab w:val="right" w:leader="dot" w:pos="9360"/>
      </w:tabs>
      <w:overflowPunct w:val="0"/>
      <w:autoSpaceDE w:val="0"/>
      <w:autoSpaceDN w:val="0"/>
      <w:adjustRightInd w:val="0"/>
      <w:spacing w:after="0" w:line="240" w:lineRule="auto"/>
      <w:ind w:left="1440" w:right="720" w:hanging="720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Indholdsfortegnelse1">
    <w:name w:val="toc 1"/>
    <w:basedOn w:val="Normal"/>
    <w:next w:val="Normal"/>
    <w:semiHidden/>
    <w:rsid w:val="002C4477"/>
    <w:pPr>
      <w:tabs>
        <w:tab w:val="right" w:leader="dot" w:pos="9360"/>
      </w:tabs>
      <w:overflowPunct w:val="0"/>
      <w:autoSpaceDE w:val="0"/>
      <w:autoSpaceDN w:val="0"/>
      <w:adjustRightInd w:val="0"/>
      <w:spacing w:before="480" w:after="0" w:line="240" w:lineRule="auto"/>
      <w:ind w:left="720" w:right="720" w:hanging="720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Indeks2">
    <w:name w:val="index 2"/>
    <w:basedOn w:val="Normal"/>
    <w:next w:val="Normal"/>
    <w:semiHidden/>
    <w:rsid w:val="002C4477"/>
    <w:pPr>
      <w:tabs>
        <w:tab w:val="right" w:leader="dot" w:pos="9360"/>
      </w:tabs>
      <w:overflowPunct w:val="0"/>
      <w:autoSpaceDE w:val="0"/>
      <w:autoSpaceDN w:val="0"/>
      <w:adjustRightInd w:val="0"/>
      <w:spacing w:after="0" w:line="240" w:lineRule="auto"/>
      <w:ind w:left="1440" w:right="720" w:hanging="720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Indeks1">
    <w:name w:val="index 1"/>
    <w:basedOn w:val="Normal"/>
    <w:next w:val="Normal"/>
    <w:semiHidden/>
    <w:rsid w:val="002C4477"/>
    <w:pPr>
      <w:tabs>
        <w:tab w:val="right" w:leader="dot" w:pos="9360"/>
      </w:tabs>
      <w:overflowPunct w:val="0"/>
      <w:autoSpaceDE w:val="0"/>
      <w:autoSpaceDN w:val="0"/>
      <w:adjustRightInd w:val="0"/>
      <w:spacing w:after="0" w:line="240" w:lineRule="auto"/>
      <w:ind w:left="1440" w:right="720" w:hanging="1440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Sidefod">
    <w:name w:val="footer"/>
    <w:basedOn w:val="Normal"/>
    <w:link w:val="SidefodTegn"/>
    <w:rsid w:val="002C4477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customStyle="1" w:styleId="SidefodTegn">
    <w:name w:val="Sidefod Tegn"/>
    <w:basedOn w:val="Standardskrifttypeiafsnit"/>
    <w:link w:val="Sidefod"/>
    <w:rsid w:val="002C4477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Fodnotetekst">
    <w:name w:val="footnote text"/>
    <w:basedOn w:val="Normal"/>
    <w:link w:val="FodnotetekstTegn"/>
    <w:semiHidden/>
    <w:rsid w:val="002C447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da-DK"/>
    </w:rPr>
  </w:style>
  <w:style w:type="character" w:customStyle="1" w:styleId="FodnotetekstTegn">
    <w:name w:val="Fodnotetekst Tegn"/>
    <w:basedOn w:val="Standardskrifttypeiafsnit"/>
    <w:link w:val="Fodnotetekst"/>
    <w:semiHidden/>
    <w:rsid w:val="002C4477"/>
    <w:rPr>
      <w:rFonts w:ascii="Times New Roman" w:eastAsia="Times New Roman" w:hAnsi="Times New Roman" w:cs="Times New Roman"/>
      <w:sz w:val="24"/>
      <w:szCs w:val="20"/>
      <w:lang w:val="en-US" w:eastAsia="da-DK"/>
    </w:rPr>
  </w:style>
  <w:style w:type="paragraph" w:styleId="Slutnotetekst">
    <w:name w:val="endnote text"/>
    <w:basedOn w:val="Normal"/>
    <w:link w:val="SlutnotetekstTegn"/>
    <w:semiHidden/>
    <w:rsid w:val="002C447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da-DK"/>
    </w:rPr>
  </w:style>
  <w:style w:type="character" w:customStyle="1" w:styleId="SlutnotetekstTegn">
    <w:name w:val="Slutnotetekst Tegn"/>
    <w:basedOn w:val="Standardskrifttypeiafsnit"/>
    <w:link w:val="Slutnotetekst"/>
    <w:semiHidden/>
    <w:rsid w:val="002C4477"/>
    <w:rPr>
      <w:rFonts w:ascii="Times New Roman" w:eastAsia="Times New Roman" w:hAnsi="Times New Roman" w:cs="Times New Roman"/>
      <w:sz w:val="24"/>
      <w:szCs w:val="20"/>
      <w:lang w:val="en-US" w:eastAsia="da-DK"/>
    </w:rPr>
  </w:style>
  <w:style w:type="paragraph" w:styleId="Indholdsfortegnelse9">
    <w:name w:val="toc 9"/>
    <w:basedOn w:val="Normal"/>
    <w:next w:val="Normal"/>
    <w:semiHidden/>
    <w:rsid w:val="002C4477"/>
    <w:pPr>
      <w:tabs>
        <w:tab w:val="right" w:leader="dot" w:pos="9360"/>
      </w:tabs>
      <w:overflowPunct w:val="0"/>
      <w:autoSpaceDE w:val="0"/>
      <w:autoSpaceDN w:val="0"/>
      <w:adjustRightInd w:val="0"/>
      <w:spacing w:after="0" w:line="240" w:lineRule="auto"/>
      <w:ind w:left="720" w:hanging="720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Citatoverskrift">
    <w:name w:val="toa heading"/>
    <w:basedOn w:val="Normal"/>
    <w:next w:val="Normal"/>
    <w:semiHidden/>
    <w:rsid w:val="002C4477"/>
    <w:pPr>
      <w:tabs>
        <w:tab w:val="right" w:pos="936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Billedtekst">
    <w:name w:val="caption"/>
    <w:basedOn w:val="Normal"/>
    <w:next w:val="Normal"/>
    <w:qFormat/>
    <w:rsid w:val="002C447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da-DK"/>
    </w:rPr>
  </w:style>
  <w:style w:type="character" w:styleId="Sidetal">
    <w:name w:val="page number"/>
    <w:basedOn w:val="Standardskrifttypeiafsnit"/>
    <w:rsid w:val="002C4477"/>
  </w:style>
  <w:style w:type="paragraph" w:styleId="Sidehoved">
    <w:name w:val="header"/>
    <w:basedOn w:val="Normal"/>
    <w:link w:val="SidehovedTegn"/>
    <w:rsid w:val="002C4477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customStyle="1" w:styleId="SidehovedTegn">
    <w:name w:val="Sidehoved Tegn"/>
    <w:basedOn w:val="Standardskrifttypeiafsnit"/>
    <w:link w:val="Sidehoved"/>
    <w:rsid w:val="002C4477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styleId="Hyperlink">
    <w:name w:val="Hyperlink"/>
    <w:rsid w:val="002C4477"/>
    <w:rPr>
      <w:color w:val="0000FF"/>
      <w:u w:val="single"/>
    </w:rPr>
  </w:style>
  <w:style w:type="paragraph" w:styleId="Kommentaremne">
    <w:name w:val="annotation subject"/>
    <w:basedOn w:val="Kommentartekst"/>
    <w:next w:val="Kommentartekst"/>
    <w:link w:val="KommentaremneTegn"/>
    <w:rsid w:val="002C4477"/>
    <w:rPr>
      <w:b/>
      <w:bCs/>
    </w:rPr>
  </w:style>
  <w:style w:type="character" w:customStyle="1" w:styleId="KommentaremneTegn">
    <w:name w:val="Kommentaremne Tegn"/>
    <w:basedOn w:val="KommentartekstTegn"/>
    <w:link w:val="Kommentaremne"/>
    <w:rsid w:val="002C4477"/>
    <w:rPr>
      <w:rFonts w:ascii="Times New Roman" w:eastAsia="Times New Roman" w:hAnsi="Times New Roman" w:cs="Times New Roman"/>
      <w:b/>
      <w:bCs/>
      <w:sz w:val="20"/>
      <w:szCs w:val="20"/>
      <w:lang w:val="en-US" w:eastAsia="da-DK"/>
    </w:rPr>
  </w:style>
  <w:style w:type="paragraph" w:customStyle="1" w:styleId="ZchnZchn">
    <w:name w:val="Zchn Zchn"/>
    <w:basedOn w:val="Normal"/>
    <w:rsid w:val="002C4477"/>
    <w:pPr>
      <w:widowControl w:val="0"/>
      <w:adjustRightInd w:val="0"/>
      <w:spacing w:after="160" w:line="240" w:lineRule="exact"/>
      <w:textAlignment w:val="baseline"/>
    </w:pPr>
    <w:rPr>
      <w:rFonts w:ascii="Tahoma" w:eastAsia="Times New Roman" w:hAnsi="Tahoma" w:cs="Times New Roman"/>
      <w:sz w:val="20"/>
      <w:szCs w:val="20"/>
      <w:lang w:val="en-US"/>
    </w:rPr>
  </w:style>
  <w:style w:type="paragraph" w:customStyle="1" w:styleId="Default">
    <w:name w:val="Default"/>
    <w:rsid w:val="00630926"/>
    <w:pPr>
      <w:autoSpaceDE w:val="0"/>
      <w:autoSpaceDN w:val="0"/>
      <w:adjustRightInd w:val="0"/>
      <w:spacing w:after="0" w:line="240" w:lineRule="auto"/>
    </w:pPr>
    <w:rPr>
      <w:rFonts w:ascii="MetaPro" w:hAnsi="MetaPro" w:cs="MetaPro"/>
      <w:color w:val="000000"/>
      <w:sz w:val="24"/>
      <w:szCs w:val="24"/>
    </w:rPr>
  </w:style>
  <w:style w:type="paragraph" w:styleId="Listeafsnit">
    <w:name w:val="List Paragraph"/>
    <w:basedOn w:val="Normal"/>
    <w:uiPriority w:val="34"/>
    <w:qFormat/>
    <w:rsid w:val="00A246DB"/>
    <w:pPr>
      <w:ind w:left="720"/>
      <w:contextualSpacing/>
    </w:pPr>
  </w:style>
  <w:style w:type="character" w:styleId="Linjenummer">
    <w:name w:val="line number"/>
    <w:basedOn w:val="Standardskrifttypeiafsnit"/>
    <w:uiPriority w:val="99"/>
    <w:semiHidden/>
    <w:unhideWhenUsed/>
    <w:rsid w:val="004636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endnote text" w:uiPriority="0"/>
    <w:lsdException w:name="toa heading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rsid w:val="00C41A46"/>
    <w:rPr>
      <w:sz w:val="16"/>
      <w:szCs w:val="16"/>
    </w:rPr>
  </w:style>
  <w:style w:type="paragraph" w:styleId="Kommentartekst">
    <w:name w:val="annotation text"/>
    <w:basedOn w:val="Normal"/>
    <w:link w:val="KommentartekstTegn"/>
    <w:rsid w:val="00C41A46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customStyle="1" w:styleId="KommentartekstTegn">
    <w:name w:val="Kommentartekst Tegn"/>
    <w:basedOn w:val="Standardskrifttypeiafsnit"/>
    <w:link w:val="Kommentartekst"/>
    <w:rsid w:val="00C41A46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Markeringsbobletekst">
    <w:name w:val="Balloon Text"/>
    <w:basedOn w:val="Normal"/>
    <w:link w:val="MarkeringsbobletekstTegn"/>
    <w:unhideWhenUsed/>
    <w:rsid w:val="00C41A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rsid w:val="00C41A46"/>
    <w:rPr>
      <w:rFonts w:ascii="Tahoma" w:hAnsi="Tahoma" w:cs="Tahoma"/>
      <w:sz w:val="16"/>
      <w:szCs w:val="16"/>
    </w:rPr>
  </w:style>
  <w:style w:type="character" w:styleId="Pladsholdertekst">
    <w:name w:val="Placeholder Text"/>
    <w:basedOn w:val="Standardskrifttypeiafsnit"/>
    <w:uiPriority w:val="99"/>
    <w:semiHidden/>
    <w:rsid w:val="00EF5BD2"/>
    <w:rPr>
      <w:color w:val="808080"/>
    </w:rPr>
  </w:style>
  <w:style w:type="numbering" w:customStyle="1" w:styleId="Ingenoversigt1">
    <w:name w:val="Ingen oversigt1"/>
    <w:next w:val="Ingenoversigt"/>
    <w:semiHidden/>
    <w:rsid w:val="002C4477"/>
  </w:style>
  <w:style w:type="paragraph" w:styleId="Indholdsfortegnelse8">
    <w:name w:val="toc 8"/>
    <w:basedOn w:val="Normal"/>
    <w:next w:val="Normal"/>
    <w:semiHidden/>
    <w:rsid w:val="002C4477"/>
    <w:pPr>
      <w:tabs>
        <w:tab w:val="right" w:pos="9360"/>
      </w:tabs>
      <w:overflowPunct w:val="0"/>
      <w:autoSpaceDE w:val="0"/>
      <w:autoSpaceDN w:val="0"/>
      <w:adjustRightInd w:val="0"/>
      <w:spacing w:after="0" w:line="240" w:lineRule="auto"/>
      <w:ind w:left="720" w:hanging="720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Indholdsfortegnelse7">
    <w:name w:val="toc 7"/>
    <w:basedOn w:val="Normal"/>
    <w:next w:val="Normal"/>
    <w:semiHidden/>
    <w:rsid w:val="002C4477"/>
    <w:pPr>
      <w:overflowPunct w:val="0"/>
      <w:autoSpaceDE w:val="0"/>
      <w:autoSpaceDN w:val="0"/>
      <w:adjustRightInd w:val="0"/>
      <w:spacing w:after="0" w:line="240" w:lineRule="auto"/>
      <w:ind w:left="720" w:hanging="720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Indholdsfortegnelse6">
    <w:name w:val="toc 6"/>
    <w:basedOn w:val="Normal"/>
    <w:next w:val="Normal"/>
    <w:semiHidden/>
    <w:rsid w:val="002C4477"/>
    <w:pPr>
      <w:tabs>
        <w:tab w:val="right" w:pos="9360"/>
      </w:tabs>
      <w:overflowPunct w:val="0"/>
      <w:autoSpaceDE w:val="0"/>
      <w:autoSpaceDN w:val="0"/>
      <w:adjustRightInd w:val="0"/>
      <w:spacing w:after="0" w:line="240" w:lineRule="auto"/>
      <w:ind w:left="720" w:hanging="720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Indholdsfortegnelse5">
    <w:name w:val="toc 5"/>
    <w:basedOn w:val="Normal"/>
    <w:next w:val="Normal"/>
    <w:semiHidden/>
    <w:rsid w:val="002C4477"/>
    <w:pPr>
      <w:tabs>
        <w:tab w:val="right" w:leader="dot" w:pos="9360"/>
      </w:tabs>
      <w:overflowPunct w:val="0"/>
      <w:autoSpaceDE w:val="0"/>
      <w:autoSpaceDN w:val="0"/>
      <w:adjustRightInd w:val="0"/>
      <w:spacing w:after="0" w:line="240" w:lineRule="auto"/>
      <w:ind w:left="3600" w:right="720" w:hanging="720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Indholdsfortegnelse4">
    <w:name w:val="toc 4"/>
    <w:basedOn w:val="Normal"/>
    <w:next w:val="Normal"/>
    <w:semiHidden/>
    <w:rsid w:val="002C4477"/>
    <w:pPr>
      <w:tabs>
        <w:tab w:val="right" w:leader="dot" w:pos="9360"/>
      </w:tabs>
      <w:overflowPunct w:val="0"/>
      <w:autoSpaceDE w:val="0"/>
      <w:autoSpaceDN w:val="0"/>
      <w:adjustRightInd w:val="0"/>
      <w:spacing w:after="0" w:line="240" w:lineRule="auto"/>
      <w:ind w:left="2880" w:right="720" w:hanging="720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Indholdsfortegnelse3">
    <w:name w:val="toc 3"/>
    <w:basedOn w:val="Normal"/>
    <w:next w:val="Normal"/>
    <w:semiHidden/>
    <w:rsid w:val="002C4477"/>
    <w:pPr>
      <w:tabs>
        <w:tab w:val="right" w:leader="dot" w:pos="9360"/>
      </w:tabs>
      <w:overflowPunct w:val="0"/>
      <w:autoSpaceDE w:val="0"/>
      <w:autoSpaceDN w:val="0"/>
      <w:adjustRightInd w:val="0"/>
      <w:spacing w:after="0" w:line="240" w:lineRule="auto"/>
      <w:ind w:left="2160" w:right="720" w:hanging="720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Indholdsfortegnelse2">
    <w:name w:val="toc 2"/>
    <w:basedOn w:val="Normal"/>
    <w:next w:val="Normal"/>
    <w:semiHidden/>
    <w:rsid w:val="002C4477"/>
    <w:pPr>
      <w:tabs>
        <w:tab w:val="right" w:leader="dot" w:pos="9360"/>
      </w:tabs>
      <w:overflowPunct w:val="0"/>
      <w:autoSpaceDE w:val="0"/>
      <w:autoSpaceDN w:val="0"/>
      <w:adjustRightInd w:val="0"/>
      <w:spacing w:after="0" w:line="240" w:lineRule="auto"/>
      <w:ind w:left="1440" w:right="720" w:hanging="720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Indholdsfortegnelse1">
    <w:name w:val="toc 1"/>
    <w:basedOn w:val="Normal"/>
    <w:next w:val="Normal"/>
    <w:semiHidden/>
    <w:rsid w:val="002C4477"/>
    <w:pPr>
      <w:tabs>
        <w:tab w:val="right" w:leader="dot" w:pos="9360"/>
      </w:tabs>
      <w:overflowPunct w:val="0"/>
      <w:autoSpaceDE w:val="0"/>
      <w:autoSpaceDN w:val="0"/>
      <w:adjustRightInd w:val="0"/>
      <w:spacing w:before="480" w:after="0" w:line="240" w:lineRule="auto"/>
      <w:ind w:left="720" w:right="720" w:hanging="720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Indeks2">
    <w:name w:val="index 2"/>
    <w:basedOn w:val="Normal"/>
    <w:next w:val="Normal"/>
    <w:semiHidden/>
    <w:rsid w:val="002C4477"/>
    <w:pPr>
      <w:tabs>
        <w:tab w:val="right" w:leader="dot" w:pos="9360"/>
      </w:tabs>
      <w:overflowPunct w:val="0"/>
      <w:autoSpaceDE w:val="0"/>
      <w:autoSpaceDN w:val="0"/>
      <w:adjustRightInd w:val="0"/>
      <w:spacing w:after="0" w:line="240" w:lineRule="auto"/>
      <w:ind w:left="1440" w:right="720" w:hanging="720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Indeks1">
    <w:name w:val="index 1"/>
    <w:basedOn w:val="Normal"/>
    <w:next w:val="Normal"/>
    <w:semiHidden/>
    <w:rsid w:val="002C4477"/>
    <w:pPr>
      <w:tabs>
        <w:tab w:val="right" w:leader="dot" w:pos="9360"/>
      </w:tabs>
      <w:overflowPunct w:val="0"/>
      <w:autoSpaceDE w:val="0"/>
      <w:autoSpaceDN w:val="0"/>
      <w:adjustRightInd w:val="0"/>
      <w:spacing w:after="0" w:line="240" w:lineRule="auto"/>
      <w:ind w:left="1440" w:right="720" w:hanging="1440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Sidefod">
    <w:name w:val="footer"/>
    <w:basedOn w:val="Normal"/>
    <w:link w:val="SidefodTegn"/>
    <w:rsid w:val="002C4477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customStyle="1" w:styleId="SidefodTegn">
    <w:name w:val="Sidefod Tegn"/>
    <w:basedOn w:val="Standardskrifttypeiafsnit"/>
    <w:link w:val="Sidefod"/>
    <w:rsid w:val="002C4477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Fodnotetekst">
    <w:name w:val="footnote text"/>
    <w:basedOn w:val="Normal"/>
    <w:link w:val="FodnotetekstTegn"/>
    <w:semiHidden/>
    <w:rsid w:val="002C447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da-DK"/>
    </w:rPr>
  </w:style>
  <w:style w:type="character" w:customStyle="1" w:styleId="FodnotetekstTegn">
    <w:name w:val="Fodnotetekst Tegn"/>
    <w:basedOn w:val="Standardskrifttypeiafsnit"/>
    <w:link w:val="Fodnotetekst"/>
    <w:semiHidden/>
    <w:rsid w:val="002C4477"/>
    <w:rPr>
      <w:rFonts w:ascii="Times New Roman" w:eastAsia="Times New Roman" w:hAnsi="Times New Roman" w:cs="Times New Roman"/>
      <w:sz w:val="24"/>
      <w:szCs w:val="20"/>
      <w:lang w:val="en-US" w:eastAsia="da-DK"/>
    </w:rPr>
  </w:style>
  <w:style w:type="paragraph" w:styleId="Slutnotetekst">
    <w:name w:val="endnote text"/>
    <w:basedOn w:val="Normal"/>
    <w:link w:val="SlutnotetekstTegn"/>
    <w:semiHidden/>
    <w:rsid w:val="002C447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da-DK"/>
    </w:rPr>
  </w:style>
  <w:style w:type="character" w:customStyle="1" w:styleId="SlutnotetekstTegn">
    <w:name w:val="Slutnotetekst Tegn"/>
    <w:basedOn w:val="Standardskrifttypeiafsnit"/>
    <w:link w:val="Slutnotetekst"/>
    <w:semiHidden/>
    <w:rsid w:val="002C4477"/>
    <w:rPr>
      <w:rFonts w:ascii="Times New Roman" w:eastAsia="Times New Roman" w:hAnsi="Times New Roman" w:cs="Times New Roman"/>
      <w:sz w:val="24"/>
      <w:szCs w:val="20"/>
      <w:lang w:val="en-US" w:eastAsia="da-DK"/>
    </w:rPr>
  </w:style>
  <w:style w:type="paragraph" w:styleId="Indholdsfortegnelse9">
    <w:name w:val="toc 9"/>
    <w:basedOn w:val="Normal"/>
    <w:next w:val="Normal"/>
    <w:semiHidden/>
    <w:rsid w:val="002C4477"/>
    <w:pPr>
      <w:tabs>
        <w:tab w:val="right" w:leader="dot" w:pos="9360"/>
      </w:tabs>
      <w:overflowPunct w:val="0"/>
      <w:autoSpaceDE w:val="0"/>
      <w:autoSpaceDN w:val="0"/>
      <w:adjustRightInd w:val="0"/>
      <w:spacing w:after="0" w:line="240" w:lineRule="auto"/>
      <w:ind w:left="720" w:hanging="720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Citatoverskrift">
    <w:name w:val="toa heading"/>
    <w:basedOn w:val="Normal"/>
    <w:next w:val="Normal"/>
    <w:semiHidden/>
    <w:rsid w:val="002C4477"/>
    <w:pPr>
      <w:tabs>
        <w:tab w:val="right" w:pos="936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Billedtekst">
    <w:name w:val="caption"/>
    <w:basedOn w:val="Normal"/>
    <w:next w:val="Normal"/>
    <w:qFormat/>
    <w:rsid w:val="002C447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da-DK"/>
    </w:rPr>
  </w:style>
  <w:style w:type="character" w:styleId="Sidetal">
    <w:name w:val="page number"/>
    <w:basedOn w:val="Standardskrifttypeiafsnit"/>
    <w:rsid w:val="002C4477"/>
  </w:style>
  <w:style w:type="paragraph" w:styleId="Sidehoved">
    <w:name w:val="header"/>
    <w:basedOn w:val="Normal"/>
    <w:link w:val="SidehovedTegn"/>
    <w:rsid w:val="002C4477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customStyle="1" w:styleId="SidehovedTegn">
    <w:name w:val="Sidehoved Tegn"/>
    <w:basedOn w:val="Standardskrifttypeiafsnit"/>
    <w:link w:val="Sidehoved"/>
    <w:rsid w:val="002C4477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styleId="Hyperlink">
    <w:name w:val="Hyperlink"/>
    <w:rsid w:val="002C4477"/>
    <w:rPr>
      <w:color w:val="0000FF"/>
      <w:u w:val="single"/>
    </w:rPr>
  </w:style>
  <w:style w:type="paragraph" w:styleId="Kommentaremne">
    <w:name w:val="annotation subject"/>
    <w:basedOn w:val="Kommentartekst"/>
    <w:next w:val="Kommentartekst"/>
    <w:link w:val="KommentaremneTegn"/>
    <w:rsid w:val="002C4477"/>
    <w:rPr>
      <w:b/>
      <w:bCs/>
    </w:rPr>
  </w:style>
  <w:style w:type="character" w:customStyle="1" w:styleId="KommentaremneTegn">
    <w:name w:val="Kommentaremne Tegn"/>
    <w:basedOn w:val="KommentartekstTegn"/>
    <w:link w:val="Kommentaremne"/>
    <w:rsid w:val="002C4477"/>
    <w:rPr>
      <w:rFonts w:ascii="Times New Roman" w:eastAsia="Times New Roman" w:hAnsi="Times New Roman" w:cs="Times New Roman"/>
      <w:b/>
      <w:bCs/>
      <w:sz w:val="20"/>
      <w:szCs w:val="20"/>
      <w:lang w:val="en-US" w:eastAsia="da-DK"/>
    </w:rPr>
  </w:style>
  <w:style w:type="paragraph" w:customStyle="1" w:styleId="ZchnZchn">
    <w:name w:val="Zchn Zchn"/>
    <w:basedOn w:val="Normal"/>
    <w:rsid w:val="002C4477"/>
    <w:pPr>
      <w:widowControl w:val="0"/>
      <w:adjustRightInd w:val="0"/>
      <w:spacing w:after="160" w:line="240" w:lineRule="exact"/>
      <w:textAlignment w:val="baseline"/>
    </w:pPr>
    <w:rPr>
      <w:rFonts w:ascii="Tahoma" w:eastAsia="Times New Roman" w:hAnsi="Tahoma" w:cs="Times New Roman"/>
      <w:sz w:val="20"/>
      <w:szCs w:val="20"/>
      <w:lang w:val="en-US"/>
    </w:rPr>
  </w:style>
  <w:style w:type="paragraph" w:customStyle="1" w:styleId="Default">
    <w:name w:val="Default"/>
    <w:rsid w:val="00630926"/>
    <w:pPr>
      <w:autoSpaceDE w:val="0"/>
      <w:autoSpaceDN w:val="0"/>
      <w:adjustRightInd w:val="0"/>
      <w:spacing w:after="0" w:line="240" w:lineRule="auto"/>
    </w:pPr>
    <w:rPr>
      <w:rFonts w:ascii="MetaPro" w:hAnsi="MetaPro" w:cs="MetaPro"/>
      <w:color w:val="000000"/>
      <w:sz w:val="24"/>
      <w:szCs w:val="24"/>
    </w:rPr>
  </w:style>
  <w:style w:type="paragraph" w:styleId="Listeafsnit">
    <w:name w:val="List Paragraph"/>
    <w:basedOn w:val="Normal"/>
    <w:uiPriority w:val="34"/>
    <w:qFormat/>
    <w:rsid w:val="00A246DB"/>
    <w:pPr>
      <w:ind w:left="720"/>
      <w:contextualSpacing/>
    </w:pPr>
  </w:style>
  <w:style w:type="character" w:styleId="Linjenummer">
    <w:name w:val="line number"/>
    <w:basedOn w:val="Standardskrifttypeiafsnit"/>
    <w:uiPriority w:val="99"/>
    <w:semiHidden/>
    <w:unhideWhenUsed/>
    <w:rsid w:val="004636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4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package" Target="embeddings/Microsoft_Excel_Worksheet2.xlsx"/><Relationship Id="rId4" Type="http://schemas.microsoft.com/office/2007/relationships/stylesWithEffects" Target="stylesWithEffect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2CE48C-F18C-481E-98F5-2E04F049ED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081</Characters>
  <Application>Microsoft Office Word</Application>
  <DocSecurity>0</DocSecurity>
  <Lines>2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TU AQUA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Rasmus Nielsen</dc:creator>
  <cp:lastModifiedBy>J. Rasmus Nielsen</cp:lastModifiedBy>
  <cp:revision>2</cp:revision>
  <cp:lastPrinted>2012-10-22T09:25:00Z</cp:lastPrinted>
  <dcterms:created xsi:type="dcterms:W3CDTF">2013-06-30T12:46:00Z</dcterms:created>
  <dcterms:modified xsi:type="dcterms:W3CDTF">2013-06-30T12:46:00Z</dcterms:modified>
</cp:coreProperties>
</file>